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0256" w:rsidRDefault="008C0E7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. Primers used for QRT-PCR</w:t>
      </w:r>
      <w:r w:rsidR="000E6D46">
        <w:rPr>
          <w:rFonts w:ascii="Times New Roman" w:hAnsi="Times New Roman" w:cs="Times New Roman"/>
          <w:szCs w:val="21"/>
        </w:rPr>
        <w:t xml:space="preserve"> and PCR</w:t>
      </w:r>
      <w:r>
        <w:rPr>
          <w:rFonts w:ascii="Times New Roman" w:hAnsi="Times New Roman" w:cs="Times New Roman"/>
          <w:szCs w:val="21"/>
        </w:rPr>
        <w:t xml:space="preserve"> analyses</w:t>
      </w:r>
    </w:p>
    <w:p w:rsidR="000E6D46" w:rsidRDefault="000E6D46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2732"/>
        <w:gridCol w:w="2629"/>
      </w:tblGrid>
      <w:tr w:rsidR="00720256" w:rsidRPr="000E6D46" w:rsidTr="000E6D46">
        <w:trPr>
          <w:jc w:val="center"/>
        </w:trPr>
        <w:tc>
          <w:tcPr>
            <w:tcW w:w="1515" w:type="dxa"/>
            <w:tcBorders>
              <w:top w:val="single" w:sz="12" w:space="0" w:color="auto"/>
              <w:bottom w:val="single" w:sz="6" w:space="0" w:color="auto"/>
            </w:tcBorders>
          </w:tcPr>
          <w:p w:rsidR="00720256" w:rsidRPr="000E6D46" w:rsidRDefault="008C0E7E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7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20256" w:rsidRPr="000E6D46" w:rsidRDefault="008C0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6D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(5'-3')</w:t>
            </w:r>
          </w:p>
        </w:tc>
        <w:tc>
          <w:tcPr>
            <w:tcW w:w="26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20256" w:rsidRPr="000E6D46" w:rsidRDefault="008C0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6D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(5'-3')</w:t>
            </w:r>
          </w:p>
        </w:tc>
      </w:tr>
      <w:tr w:rsidR="00720256" w:rsidRPr="000E6D46" w:rsidTr="000E6D46">
        <w:trPr>
          <w:jc w:val="center"/>
        </w:trPr>
        <w:tc>
          <w:tcPr>
            <w:tcW w:w="1515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hCS1</w:t>
            </w:r>
          </w:p>
        </w:tc>
        <w:tc>
          <w:tcPr>
            <w:tcW w:w="2732" w:type="dxa"/>
          </w:tcPr>
          <w:p w:rsidR="00720256" w:rsidRPr="000E6D46" w:rsidRDefault="000E6D46" w:rsidP="000E6D46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0E6D46">
              <w:rPr>
                <w:rFonts w:ascii="Times New Roman" w:eastAsia="等线" w:hAnsi="Times New Roman" w:cs="Times New Roman"/>
                <w:color w:val="000000"/>
                <w:szCs w:val="21"/>
              </w:rPr>
              <w:t>CTCAACCACACCTCATTTCAC</w:t>
            </w:r>
          </w:p>
        </w:tc>
        <w:tc>
          <w:tcPr>
            <w:tcW w:w="2629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bCs/>
                <w:szCs w:val="21"/>
              </w:rPr>
              <w:t>TTTCGTCACCGTTCGTGTGT</w:t>
            </w:r>
          </w:p>
        </w:tc>
      </w:tr>
      <w:tr w:rsidR="00720256" w:rsidRPr="000E6D46" w:rsidTr="000E6D46">
        <w:trPr>
          <w:jc w:val="center"/>
        </w:trPr>
        <w:tc>
          <w:tcPr>
            <w:tcW w:w="1515" w:type="dxa"/>
          </w:tcPr>
          <w:p w:rsidR="00720256" w:rsidRPr="000E6D46" w:rsidRDefault="008C0E7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6D46">
              <w:rPr>
                <w:rFonts w:ascii="Times New Roman" w:hAnsi="Times New Roman" w:cs="Times New Roman"/>
                <w:szCs w:val="21"/>
              </w:rPr>
              <w:t>Gh</w:t>
            </w:r>
            <w:bookmarkStart w:id="0" w:name="_GoBack"/>
            <w:bookmarkEnd w:id="0"/>
            <w:r w:rsidRPr="000E6D46">
              <w:rPr>
                <w:rFonts w:ascii="Times New Roman" w:hAnsi="Times New Roman" w:cs="Times New Roman"/>
                <w:szCs w:val="21"/>
              </w:rPr>
              <w:t>His</w:t>
            </w:r>
            <w:proofErr w:type="spellEnd"/>
          </w:p>
        </w:tc>
        <w:tc>
          <w:tcPr>
            <w:tcW w:w="2732" w:type="dxa"/>
          </w:tcPr>
          <w:p w:rsidR="00720256" w:rsidRPr="000E6D46" w:rsidRDefault="008C0E7E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szCs w:val="21"/>
              </w:rPr>
              <w:t>GAAGCCTCATCGATACCGTC</w:t>
            </w:r>
          </w:p>
        </w:tc>
        <w:tc>
          <w:tcPr>
            <w:tcW w:w="2629" w:type="dxa"/>
          </w:tcPr>
          <w:p w:rsidR="00720256" w:rsidRPr="000E6D46" w:rsidRDefault="008C0E7E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szCs w:val="21"/>
              </w:rPr>
              <w:t>CTACCACTACCATCATGGC</w:t>
            </w:r>
          </w:p>
        </w:tc>
      </w:tr>
      <w:tr w:rsidR="00720256" w:rsidRPr="000E6D46" w:rsidTr="000E6D46">
        <w:trPr>
          <w:jc w:val="center"/>
        </w:trPr>
        <w:tc>
          <w:tcPr>
            <w:tcW w:w="1515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hCS</w:t>
            </w:r>
            <w:proofErr w:type="gramStart"/>
            <w:r w:rsidRPr="000E6D4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::</w:t>
            </w:r>
            <w:proofErr w:type="spellStart"/>
            <w:proofErr w:type="gramEnd"/>
            <w:r w:rsidRPr="000E6D4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YFP</w:t>
            </w:r>
            <w:proofErr w:type="spellEnd"/>
          </w:p>
        </w:tc>
        <w:tc>
          <w:tcPr>
            <w:tcW w:w="2732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bCs/>
                <w:szCs w:val="21"/>
              </w:rPr>
              <w:t>CTCAACCACACCTCATTTCAC</w:t>
            </w:r>
          </w:p>
        </w:tc>
        <w:tc>
          <w:tcPr>
            <w:tcW w:w="2629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bCs/>
                <w:szCs w:val="21"/>
              </w:rPr>
              <w:t>CATCCTCATGTTCATCCTCGCCTTC</w:t>
            </w:r>
          </w:p>
        </w:tc>
      </w:tr>
      <w:tr w:rsidR="00720256" w:rsidRPr="000E6D46" w:rsidTr="000E6D46">
        <w:trPr>
          <w:jc w:val="center"/>
        </w:trPr>
        <w:tc>
          <w:tcPr>
            <w:tcW w:w="1515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bCs/>
                <w:szCs w:val="21"/>
              </w:rPr>
              <w:t>GhCS1</w:t>
            </w:r>
            <w:r w:rsidR="003341A5">
              <w:rPr>
                <w:rFonts w:ascii="Times New Roman" w:hAnsi="Times New Roman" w:cs="Times New Roman"/>
                <w:bCs/>
                <w:szCs w:val="21"/>
              </w:rPr>
              <w:t xml:space="preserve"> RT</w:t>
            </w:r>
          </w:p>
        </w:tc>
        <w:tc>
          <w:tcPr>
            <w:tcW w:w="2732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bCs/>
                <w:szCs w:val="21"/>
              </w:rPr>
              <w:t>GGGATTTTAAGGATGATGTTGATG</w:t>
            </w:r>
          </w:p>
        </w:tc>
        <w:tc>
          <w:tcPr>
            <w:tcW w:w="2629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bCs/>
                <w:szCs w:val="21"/>
              </w:rPr>
              <w:t>TCCAATTGATCCAGGGTGAAG</w:t>
            </w:r>
          </w:p>
        </w:tc>
      </w:tr>
      <w:tr w:rsidR="00720256" w:rsidRPr="000E6D46" w:rsidTr="000E6D46">
        <w:trPr>
          <w:jc w:val="center"/>
        </w:trPr>
        <w:tc>
          <w:tcPr>
            <w:tcW w:w="1515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szCs w:val="21"/>
              </w:rPr>
              <w:t>35S</w:t>
            </w:r>
          </w:p>
        </w:tc>
        <w:tc>
          <w:tcPr>
            <w:tcW w:w="2732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bCs/>
                <w:szCs w:val="21"/>
              </w:rPr>
              <w:t>ACGACAGGACACACCCTCTTG</w:t>
            </w:r>
          </w:p>
        </w:tc>
        <w:tc>
          <w:tcPr>
            <w:tcW w:w="2629" w:type="dxa"/>
          </w:tcPr>
          <w:p w:rsidR="00720256" w:rsidRPr="000E6D46" w:rsidRDefault="0072025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256" w:rsidRPr="000E6D46" w:rsidTr="000E6D46">
        <w:trPr>
          <w:jc w:val="center"/>
        </w:trPr>
        <w:tc>
          <w:tcPr>
            <w:tcW w:w="1515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hAnsi="Times New Roman" w:cs="Times New Roman"/>
                <w:szCs w:val="21"/>
              </w:rPr>
              <w:t>NOS</w:t>
            </w:r>
          </w:p>
        </w:tc>
        <w:tc>
          <w:tcPr>
            <w:tcW w:w="2732" w:type="dxa"/>
          </w:tcPr>
          <w:p w:rsidR="00720256" w:rsidRPr="000E6D46" w:rsidRDefault="000E6D46">
            <w:pPr>
              <w:rPr>
                <w:rFonts w:ascii="Times New Roman" w:hAnsi="Times New Roman" w:cs="Times New Roman"/>
                <w:szCs w:val="21"/>
              </w:rPr>
            </w:pPr>
            <w:r w:rsidRPr="000E6D4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GATCTGAGCTACACATGCTC</w:t>
            </w:r>
          </w:p>
        </w:tc>
        <w:tc>
          <w:tcPr>
            <w:tcW w:w="2629" w:type="dxa"/>
          </w:tcPr>
          <w:p w:rsidR="00720256" w:rsidRPr="000E6D46" w:rsidRDefault="0072025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20256" w:rsidRDefault="00720256"/>
    <w:p w:rsidR="00720256" w:rsidRDefault="00720256"/>
    <w:p w:rsidR="00720256" w:rsidRDefault="00720256"/>
    <w:p w:rsidR="00720256" w:rsidRDefault="00720256"/>
    <w:sectPr w:rsidR="00720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0E7E" w:rsidRDefault="008C0E7E" w:rsidP="000E6D46">
      <w:r>
        <w:separator/>
      </w:r>
    </w:p>
  </w:endnote>
  <w:endnote w:type="continuationSeparator" w:id="0">
    <w:p w:rsidR="008C0E7E" w:rsidRDefault="008C0E7E" w:rsidP="000E6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0E7E" w:rsidRDefault="008C0E7E" w:rsidP="000E6D46">
      <w:r>
        <w:separator/>
      </w:r>
    </w:p>
  </w:footnote>
  <w:footnote w:type="continuationSeparator" w:id="0">
    <w:p w:rsidR="008C0E7E" w:rsidRDefault="008C0E7E" w:rsidP="000E6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JiNGNmZWFkZDcwNjQ1ZDhiNzZkOWRlMDVmMDRlNTgifQ=="/>
  </w:docVars>
  <w:rsids>
    <w:rsidRoot w:val="00E56A73"/>
    <w:rsid w:val="000E6D46"/>
    <w:rsid w:val="002D4898"/>
    <w:rsid w:val="003341A5"/>
    <w:rsid w:val="00390A06"/>
    <w:rsid w:val="003A4937"/>
    <w:rsid w:val="004B7B8D"/>
    <w:rsid w:val="00720256"/>
    <w:rsid w:val="008260BE"/>
    <w:rsid w:val="008C0E7E"/>
    <w:rsid w:val="009C1943"/>
    <w:rsid w:val="00B5494B"/>
    <w:rsid w:val="00B8141C"/>
    <w:rsid w:val="00E56A73"/>
    <w:rsid w:val="00FE39C5"/>
    <w:rsid w:val="2FA17BD5"/>
    <w:rsid w:val="31245280"/>
    <w:rsid w:val="683B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CD9A5"/>
  <w15:docId w15:val="{35ACCB02-969A-4BDF-B382-F16211D9C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E6D4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E6D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6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微软用户</cp:lastModifiedBy>
  <cp:revision>2</cp:revision>
  <dcterms:created xsi:type="dcterms:W3CDTF">2022-08-10T15:06:00Z</dcterms:created>
  <dcterms:modified xsi:type="dcterms:W3CDTF">2022-08-1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5BAF38E20E446C89C14C7FD10CE3C00</vt:lpwstr>
  </property>
</Properties>
</file>